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28CE7" w14:textId="77777777" w:rsidR="00804166" w:rsidRDefault="00804166" w:rsidP="00804166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 Fig. Comparing the Calibration (n = 1246) and the Validation (n = 794) sample.</w:t>
      </w:r>
    </w:p>
    <w:p w14:paraId="0504587B" w14:textId="77777777" w:rsidR="00804166" w:rsidRDefault="00804166" w:rsidP="0080416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order to explore psychometric properties and factor-structure of the TBQ, a cross validation with a two-step analytic approach was carried out. The original sample was split into two </w:t>
      </w:r>
      <w:proofErr w:type="gramStart"/>
      <w:r>
        <w:rPr>
          <w:rFonts w:ascii="Times New Roman" w:hAnsi="Times New Roman" w:cs="Times New Roman"/>
          <w:lang w:val="en-US"/>
        </w:rPr>
        <w:t>independent</w:t>
      </w:r>
      <w:proofErr w:type="gramEnd"/>
      <w:r>
        <w:rPr>
          <w:rFonts w:ascii="Times New Roman" w:hAnsi="Times New Roman" w:cs="Times New Roman"/>
          <w:lang w:val="en-US"/>
        </w:rPr>
        <w:t xml:space="preserve"> randomly chosen sub-samples, the calibration sample, which included N</w:t>
      </w:r>
      <w:r>
        <w:rPr>
          <w:rFonts w:ascii="Times New Roman" w:hAnsi="Times New Roman" w:cs="Times New Roman"/>
          <w:vertAlign w:val="sub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= 1246 subjects, and the validation sample, which included N</w:t>
      </w:r>
      <w:r>
        <w:rPr>
          <w:rFonts w:ascii="Times New Roman" w:hAnsi="Times New Roman" w:cs="Times New Roman"/>
          <w:vertAlign w:val="subscript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 = 794 subjects. Here we report the graphical </w:t>
      </w:r>
      <w:r>
        <w:rPr>
          <w:rFonts w:ascii="Times New Roman" w:eastAsia="Times New Roman" w:hAnsi="Times New Roman" w:cs="Times New Roman"/>
          <w:lang w:val="en-US" w:eastAsia="en-GB"/>
        </w:rPr>
        <w:t xml:space="preserve">representation of the frequencies of gender and answers to yes/no questions about COVID-19 (1. “have you ever tested positive for COVID-19?”, 2. “have some of your relatives ever tested positive for COVID-19?”, 3. “have you lost someone close to you because of COVID-19?) as well as the density of age and fear of COVID-19 in the Calibration and Validation sample. </w:t>
      </w:r>
    </w:p>
    <w:p w14:paraId="12C32301" w14:textId="77777777" w:rsidR="00804166" w:rsidRDefault="00804166" w:rsidP="00804166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1602B2A" wp14:editId="2164BE54">
            <wp:extent cx="5549900" cy="4540250"/>
            <wp:effectExtent l="0" t="0" r="0" b="0"/>
            <wp:docPr id="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2994E" w14:textId="77777777" w:rsidR="00804166" w:rsidRDefault="00804166" w:rsidP="00804166">
      <w:pPr>
        <w:spacing w:line="480" w:lineRule="auto"/>
        <w:rPr>
          <w:lang w:val="en-US"/>
        </w:rPr>
      </w:pPr>
    </w:p>
    <w:p w14:paraId="597F57C5" w14:textId="3B07CE67" w:rsidR="00854247" w:rsidRPr="00E27562" w:rsidRDefault="00854247" w:rsidP="00E27562">
      <w:pPr>
        <w:spacing w:line="480" w:lineRule="auto"/>
        <w:rPr>
          <w:lang w:val="en-US"/>
        </w:rPr>
      </w:pPr>
      <w:bookmarkStart w:id="0" w:name="_GoBack"/>
      <w:bookmarkEnd w:id="0"/>
    </w:p>
    <w:sectPr w:rsidR="00854247" w:rsidRPr="00E27562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181087"/>
    <w:rsid w:val="0050648B"/>
    <w:rsid w:val="00804166"/>
    <w:rsid w:val="00854247"/>
    <w:rsid w:val="00E2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40:00Z</dcterms:created>
  <dcterms:modified xsi:type="dcterms:W3CDTF">2022-09-06T07:40:00Z</dcterms:modified>
</cp:coreProperties>
</file>